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E01" w:rsidRDefault="00C55E01"/>
    <w:p w:rsidR="007E1781" w:rsidRDefault="007E1781"/>
    <w:p w:rsidR="003960FB" w:rsidRPr="00C55E01" w:rsidRDefault="00C55E01" w:rsidP="00C55E01">
      <w:pPr>
        <w:spacing w:line="36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S1</w:t>
      </w:r>
      <w:r w:rsidR="003960FB">
        <w:rPr>
          <w:rFonts w:ascii="Times New Roman" w:hAnsi="Times New Roman"/>
          <w:b/>
          <w:i/>
          <w:sz w:val="24"/>
          <w:szCs w:val="24"/>
          <w:lang w:val="en-US"/>
        </w:rPr>
        <w:t xml:space="preserve"> Table</w:t>
      </w:r>
      <w:r w:rsidRPr="009B0DDA">
        <w:rPr>
          <w:rFonts w:ascii="Times New Roman" w:hAnsi="Times New Roman"/>
          <w:b/>
          <w:i/>
          <w:sz w:val="24"/>
          <w:szCs w:val="24"/>
          <w:lang w:val="en-US"/>
        </w:rPr>
        <w:t>. PCR primer sequences and other amplification details.</w:t>
      </w:r>
    </w:p>
    <w:tbl>
      <w:tblPr>
        <w:tblW w:w="15324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52"/>
        <w:gridCol w:w="159"/>
        <w:gridCol w:w="5085"/>
        <w:gridCol w:w="1789"/>
        <w:gridCol w:w="1772"/>
        <w:gridCol w:w="4267"/>
      </w:tblGrid>
      <w:tr w:rsidR="00C55E01" w:rsidRPr="003960FB" w:rsidTr="003C43EE">
        <w:trPr>
          <w:trHeight w:val="415"/>
        </w:trPr>
        <w:tc>
          <w:tcPr>
            <w:tcW w:w="15324" w:type="dxa"/>
            <w:gridSpan w:val="6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Screening for polymorphism and genotyping </w:t>
            </w:r>
          </w:p>
        </w:tc>
      </w:tr>
      <w:tr w:rsidR="00C55E01" w:rsidRPr="003960FB" w:rsidTr="00586D6C">
        <w:trPr>
          <w:trHeight w:val="324"/>
        </w:trPr>
        <w:tc>
          <w:tcPr>
            <w:tcW w:w="15324" w:type="dxa"/>
            <w:gridSpan w:val="6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C55E01" w:rsidRPr="003960FB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(Sanger sequencing)</w:t>
            </w:r>
          </w:p>
        </w:tc>
      </w:tr>
      <w:tr w:rsidR="00C55E01" w:rsidRPr="00483A91" w:rsidTr="00586D6C">
        <w:trPr>
          <w:trHeight w:val="866"/>
        </w:trPr>
        <w:tc>
          <w:tcPr>
            <w:tcW w:w="2411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C55E01" w:rsidRPr="003960FB" w:rsidRDefault="00C55E01" w:rsidP="005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imer name</w:t>
            </w:r>
          </w:p>
        </w:tc>
        <w:tc>
          <w:tcPr>
            <w:tcW w:w="5085" w:type="dxa"/>
            <w:shd w:val="clear" w:color="auto" w:fill="E7E6E6" w:themeFill="background2"/>
            <w:noWrap/>
            <w:vAlign w:val="center"/>
            <w:hideMark/>
          </w:tcPr>
          <w:p w:rsidR="00C55E01" w:rsidRPr="003960FB" w:rsidRDefault="00C55E01" w:rsidP="005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96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imer sequence</w:t>
            </w:r>
          </w:p>
        </w:tc>
        <w:tc>
          <w:tcPr>
            <w:tcW w:w="1789" w:type="dxa"/>
            <w:shd w:val="clear" w:color="auto" w:fill="E7E6E6" w:themeFill="background2"/>
            <w:noWrap/>
            <w:vAlign w:val="center"/>
            <w:hideMark/>
          </w:tcPr>
          <w:p w:rsidR="00C55E01" w:rsidRPr="003960FB" w:rsidRDefault="00C55E01" w:rsidP="005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CR product size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bp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772" w:type="dxa"/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5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imer annealing temp. (°C)</w:t>
            </w:r>
          </w:p>
        </w:tc>
        <w:tc>
          <w:tcPr>
            <w:tcW w:w="4267" w:type="dxa"/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5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olymerase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5'-flanking_I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TGT GCC CCA TGT GGG ACA GAC G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70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ind w:right="22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reamTaq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hermoScientifi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5'-flanking_I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CC CGA CCT CAC AGC CTC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T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TAT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5'-flanking_II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GC GAG ATG TGC TCT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CT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GCG ACT GG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49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reamTaq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hermoScientifi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5'-flanking_II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TG GGG CAC AGA TCA TTG GCA CCA C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1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TC AGA GTG CAC CCA CAG C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2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1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AA AAT GTT GGG TGG CAG AG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2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GG CAT TAT TTA GCC CAT ATC A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6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2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AC TCA CAG CAT AGC CAG GTC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3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GA GAT CAT CCT GCG TGA AG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28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3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TGG ACA CCA TTC TGA TAA AGT CA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4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AG CTG TTA GAG GTG ACA GTG G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3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4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AC GAG AGG ATG AGT GAA TGA ATC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5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TC AGG AAG CAT CTG TGT GGT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1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5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AG AGT GGT TGA GAA ATG AGG TC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6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AT CAG TGT GGA GAC CTC ATT TC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74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3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6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AA CAA AGC CTG TTG GAT TCA TA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7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TG GTG ATG CAG AGC AGA CAC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20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7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AA TTT CTC CAT GAT CTC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T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ATC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8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GA TGG TCG ATG AGG AGA TCA T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21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lastRenderedPageBreak/>
              <w:t>LGB1_fr_8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AG AAG TAG TGG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GG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GGA CAT AA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91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GA TGT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GT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CAC CTG TGT CCT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0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_fr_9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TC TCC TTC CGG AAA GTT TAA GAG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5'-flanking_I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CC AGG CCG AGT CTA ACG GGA TGG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3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reamTaq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hermoScientifi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5'-flanking_I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CG GCC AGC CGG GAC ACG 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5'-flanking_II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TC AAC GCC CTC GAC GGT TCT CTA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2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reamTaq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hermoScientifi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5'-flanking_II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CC CTG GGG CCT GGA CAG TTC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1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TC TCC AGC CTC CCT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T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TTA T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7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1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AG CTC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T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GAC GTA CAC TCT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2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AG AGT CCA CTG TGG GTC TGG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4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2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AG CTC AAA ACA GAC CCT GTC TA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3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AC GTC CTT GGA AAT GCT GT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7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3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CC GCT CTC TTC CTA TGT CA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4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GT TGT GCA GGC ACT CTC G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3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4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AG GGA CAG GGG CTA AGG 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5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TG AGT GTG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TG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GGT ACA ATC TT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46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5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AG TGT TAT GGA CCC CAG AGG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6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GA GTG CCA ACA CAT CGA G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5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3C43EE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.</w:t>
            </w:r>
            <w:r w:rsidR="00C55E01"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6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AG TCA CCC ACA TCA GAG CAC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7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AC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GAG CAC TCA TGA CGA C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43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7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TG AGG TCG GTA GAG CTT GGT C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8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GC CAT TTT CCT ACC ATA ACT G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3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8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TT GGT ACG TTA CCC GAT GAG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9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TT GCT GGT TCT GTG GGA AC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37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reamTaq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hermoScientifi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9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TG TGA TTC CTG GGG AAC CT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10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AG AGC GAT GCG GTT TCT A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34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reamTaq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hermoScientific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10_R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CA CTC AGG TTT ATT TCT TTA CTG C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2304E9">
        <w:trPr>
          <w:trHeight w:val="324"/>
        </w:trPr>
        <w:tc>
          <w:tcPr>
            <w:tcW w:w="2411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11_F</w:t>
            </w:r>
          </w:p>
        </w:tc>
        <w:tc>
          <w:tcPr>
            <w:tcW w:w="5085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CTC ATC GGG TAA CGT ACC AAC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4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IREPol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® (Solis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ioDyn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 w:rsidR="00C55E01" w:rsidRPr="003960FB" w:rsidTr="002304E9">
        <w:trPr>
          <w:trHeight w:val="324"/>
        </w:trPr>
        <w:tc>
          <w:tcPr>
            <w:tcW w:w="24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_fr_11_R</w:t>
            </w:r>
          </w:p>
        </w:tc>
        <w:tc>
          <w:tcPr>
            <w:tcW w:w="5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AA AGA CTC AGG CAG AGA GAG C </w:t>
            </w:r>
          </w:p>
        </w:tc>
        <w:tc>
          <w:tcPr>
            <w:tcW w:w="178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C55E01" w:rsidRPr="00483A91" w:rsidTr="00586D6C">
        <w:trPr>
          <w:trHeight w:val="312"/>
        </w:trPr>
        <w:tc>
          <w:tcPr>
            <w:tcW w:w="15324" w:type="dxa"/>
            <w:gridSpan w:val="6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3C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lastRenderedPageBreak/>
              <w:t>Relative transcript l</w:t>
            </w:r>
            <w:bookmarkStart w:id="0" w:name="_GoBack"/>
            <w:bookmarkEnd w:id="0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evel analysis</w:t>
            </w:r>
          </w:p>
        </w:tc>
      </w:tr>
      <w:tr w:rsidR="00C55E01" w:rsidRPr="00483A91" w:rsidTr="00586D6C">
        <w:trPr>
          <w:trHeight w:val="324"/>
        </w:trPr>
        <w:tc>
          <w:tcPr>
            <w:tcW w:w="15324" w:type="dxa"/>
            <w:gridSpan w:val="6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3C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(Real-time PCR)</w:t>
            </w:r>
          </w:p>
        </w:tc>
      </w:tr>
      <w:tr w:rsidR="002304E9" w:rsidRPr="00483A91" w:rsidTr="00586D6C">
        <w:trPr>
          <w:trHeight w:val="324"/>
        </w:trPr>
        <w:tc>
          <w:tcPr>
            <w:tcW w:w="2252" w:type="dxa"/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3C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imer name</w:t>
            </w:r>
          </w:p>
        </w:tc>
        <w:tc>
          <w:tcPr>
            <w:tcW w:w="5244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3C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rimer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equence</w:t>
            </w:r>
            <w:proofErr w:type="spellEnd"/>
          </w:p>
        </w:tc>
        <w:tc>
          <w:tcPr>
            <w:tcW w:w="1789" w:type="dxa"/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3C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CR product size (</w:t>
            </w:r>
            <w:proofErr w:type="spellStart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bp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772" w:type="dxa"/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3C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rimer annealing temp. (°C)</w:t>
            </w:r>
          </w:p>
        </w:tc>
        <w:tc>
          <w:tcPr>
            <w:tcW w:w="4267" w:type="dxa"/>
            <w:shd w:val="clear" w:color="auto" w:fill="E7E6E6" w:themeFill="background2"/>
            <w:noWrap/>
            <w:vAlign w:val="center"/>
            <w:hideMark/>
          </w:tcPr>
          <w:p w:rsidR="00C55E01" w:rsidRPr="00483A91" w:rsidRDefault="00C55E01" w:rsidP="003C4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olymerase</w:t>
            </w: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RT_F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TG CGT GAA GGG GAG AAC A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00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ightCycler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480 Probes Master (Roche)</w:t>
            </w:r>
          </w:p>
        </w:tc>
      </w:tr>
      <w:tr w:rsidR="002304E9" w:rsidRPr="003960FB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RT_R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GT CCT CAT CCA GGT AGT TGA TCT TG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2304E9" w:rsidRPr="003960FB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1probe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A AAG ACT GAG AGC CCA GCG GA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RT_F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TGT GTT CAC GGT CAA CTA TCA AGG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19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ightCycler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480 Probes Master (Roche)</w:t>
            </w:r>
          </w:p>
        </w:tc>
      </w:tr>
      <w:tr w:rsidR="002304E9" w:rsidRPr="003960FB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RT_R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CA CCA TGC CGT GCT CAG 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2304E9" w:rsidRPr="003960FB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GB2probe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GG ACA CAG ACT ACG CCC ACT ACC ATGT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CTBRT_F</w:t>
            </w:r>
            <w:proofErr w:type="spellEnd"/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TCC TTC CTG GGG CAT GGA ATC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6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ightCycler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480 Probes Master (Roche)</w:t>
            </w: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CTBRT_R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CC TGT CGG CGA TGC CT 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CTBRTprobe</w:t>
            </w:r>
            <w:proofErr w:type="spellEnd"/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G TAA GGA CCT GTA CGC CAA CAC AGT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RT8RT_F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CC CAG GAG AAG GAG CAG AT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ightCycler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480 Probes Master (Roche)</w:t>
            </w:r>
          </w:p>
        </w:tc>
      </w:tr>
      <w:tr w:rsidR="002304E9" w:rsidRPr="003960FB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RT8RT_R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CT CCA CTT GGT CTC CAG AA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KRT8RTprobe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CA TCT GGA ACA GCA GAA CA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OP2BRT_F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GCC AGC TGA CAA TAA ACA GAG G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1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ightCycler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480 Probes Master (Roche)</w:t>
            </w:r>
          </w:p>
        </w:tc>
      </w:tr>
      <w:tr w:rsidR="002304E9" w:rsidRPr="003960FB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OP2BRT_R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TGC CTT TCC CAT TAT TCC AA 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TOP2Bprobe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TG ATC CTG AAT CTA ACA TTA TAA GCA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APDHRTF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AG GAC CAG GTT GTC TCC TGC  </w:t>
            </w:r>
          </w:p>
        </w:tc>
        <w:tc>
          <w:tcPr>
            <w:tcW w:w="1789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1</w:t>
            </w: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4267" w:type="dxa"/>
            <w:vMerge w:val="restart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ightCycler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® 480 Probes Master (Roche)</w:t>
            </w:r>
          </w:p>
        </w:tc>
      </w:tr>
      <w:tr w:rsidR="002304E9" w:rsidRPr="00483A91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APDHRTR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TG AGC TTG ACA AAG TGG TCG TT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2304E9" w:rsidRPr="003960FB" w:rsidTr="002304E9">
        <w:trPr>
          <w:trHeight w:val="324"/>
        </w:trPr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APDHRTprobe</w:t>
            </w:r>
            <w:proofErr w:type="spellEnd"/>
            <w:r w:rsidRPr="00483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: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483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ACC CAC TCT TCC ACC TTC GAT GCT </w:t>
            </w:r>
          </w:p>
        </w:tc>
        <w:tc>
          <w:tcPr>
            <w:tcW w:w="1789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72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267" w:type="dxa"/>
            <w:vMerge/>
            <w:vAlign w:val="center"/>
            <w:hideMark/>
          </w:tcPr>
          <w:p w:rsidR="00C55E01" w:rsidRPr="00483A91" w:rsidRDefault="00C55E01" w:rsidP="00A64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</w:tbl>
    <w:p w:rsidR="007B24E0" w:rsidRPr="00C55E01" w:rsidRDefault="007B24E0">
      <w:pPr>
        <w:rPr>
          <w:lang w:val="en-US"/>
        </w:rPr>
      </w:pPr>
    </w:p>
    <w:sectPr w:rsidR="007B24E0" w:rsidRPr="00C55E01" w:rsidSect="00586D6C">
      <w:pgSz w:w="16840" w:h="11900" w:orient="landscape"/>
      <w:pgMar w:top="56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C55E01"/>
    <w:rsid w:val="00111C7A"/>
    <w:rsid w:val="001A6117"/>
    <w:rsid w:val="002304E9"/>
    <w:rsid w:val="003960FB"/>
    <w:rsid w:val="003C43EE"/>
    <w:rsid w:val="00480CDE"/>
    <w:rsid w:val="00586D6C"/>
    <w:rsid w:val="007B24E0"/>
    <w:rsid w:val="007E1781"/>
    <w:rsid w:val="00942807"/>
    <w:rsid w:val="00C55E01"/>
    <w:rsid w:val="00CA2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55E01"/>
    <w:pPr>
      <w:spacing w:after="200" w:line="276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639</Words>
  <Characters>3839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Cieślak</dc:creator>
  <cp:keywords/>
  <dc:description/>
  <cp:lastModifiedBy>user</cp:lastModifiedBy>
  <cp:revision>5</cp:revision>
  <dcterms:created xsi:type="dcterms:W3CDTF">2020-01-12T20:29:00Z</dcterms:created>
  <dcterms:modified xsi:type="dcterms:W3CDTF">2020-02-05T09:48:00Z</dcterms:modified>
</cp:coreProperties>
</file>